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220EB" w14:textId="7C8A9F91" w:rsidR="00C04FE6" w:rsidRPr="001D4CAD" w:rsidRDefault="00AD7DEE" w:rsidP="00AD7DEE">
      <w:pPr>
        <w:pStyle w:val="Title"/>
        <w:rPr>
          <w:sz w:val="28"/>
          <w:szCs w:val="28"/>
        </w:rPr>
      </w:pPr>
      <w:r w:rsidRPr="001D4CAD">
        <w:rPr>
          <w:sz w:val="28"/>
          <w:szCs w:val="28"/>
        </w:rPr>
        <w:t>Supplementary data for:</w:t>
      </w:r>
    </w:p>
    <w:p w14:paraId="5361751B" w14:textId="77777777" w:rsidR="00AD7DEE" w:rsidRPr="001D4CAD" w:rsidRDefault="00AD7DEE" w:rsidP="00AD7DEE">
      <w:pPr>
        <w:pStyle w:val="Title"/>
        <w:rPr>
          <w:sz w:val="28"/>
          <w:szCs w:val="28"/>
        </w:rPr>
      </w:pPr>
      <w:r w:rsidRPr="001D4CAD">
        <w:rPr>
          <w:sz w:val="28"/>
          <w:szCs w:val="28"/>
        </w:rPr>
        <w:t>Oxygen, succinate and anoxia-</w:t>
      </w:r>
      <w:proofErr w:type="spellStart"/>
      <w:r w:rsidRPr="001D4CAD">
        <w:rPr>
          <w:sz w:val="28"/>
          <w:szCs w:val="28"/>
        </w:rPr>
        <w:t>reoxygenation</w:t>
      </w:r>
      <w:proofErr w:type="spellEnd"/>
      <w:r w:rsidRPr="001D4CAD">
        <w:rPr>
          <w:sz w:val="28"/>
          <w:szCs w:val="28"/>
        </w:rPr>
        <w:t xml:space="preserve"> alter mitochondrial reactive oxygen species generation in the brain of intertidal fish</w:t>
      </w:r>
    </w:p>
    <w:p w14:paraId="507E9B19" w14:textId="77777777" w:rsidR="00364FEC" w:rsidRPr="001D4CAD" w:rsidRDefault="00364FEC" w:rsidP="00364FEC">
      <w:pPr>
        <w:pStyle w:val="Body"/>
      </w:pPr>
      <w:r w:rsidRPr="001D4CAD">
        <w:t>Authors: Jules B.L. Devaux</w:t>
      </w:r>
      <w:r w:rsidRPr="001D4CAD">
        <w:rPr>
          <w:vertAlign w:val="superscript"/>
        </w:rPr>
        <w:t>1</w:t>
      </w:r>
      <w:r w:rsidRPr="001D4CAD">
        <w:t>*, Chris P. Hedges</w:t>
      </w:r>
      <w:r w:rsidRPr="001D4CAD">
        <w:rPr>
          <w:vertAlign w:val="superscript"/>
        </w:rPr>
        <w:t>1</w:t>
      </w:r>
      <w:r w:rsidRPr="001D4CAD">
        <w:t>, Nigel Birch</w:t>
      </w:r>
      <w:r w:rsidRPr="001D4CAD">
        <w:rPr>
          <w:vertAlign w:val="superscript"/>
        </w:rPr>
        <w:t>1</w:t>
      </w:r>
      <w:r w:rsidRPr="001D4CAD">
        <w:t>, Neill Herbert</w:t>
      </w:r>
      <w:r w:rsidRPr="001D4CAD">
        <w:rPr>
          <w:vertAlign w:val="superscript"/>
        </w:rPr>
        <w:t>2</w:t>
      </w:r>
      <w:r w:rsidRPr="001D4CAD">
        <w:t>, Gillian M.C. Renshaw</w:t>
      </w:r>
      <w:r w:rsidRPr="001D4CAD">
        <w:rPr>
          <w:vertAlign w:val="superscript"/>
        </w:rPr>
        <w:t>3</w:t>
      </w:r>
      <w:r w:rsidRPr="001D4CAD">
        <w:t>, Anthony J.R. Hickey</w:t>
      </w:r>
      <w:r w:rsidRPr="001D4CAD">
        <w:rPr>
          <w:vertAlign w:val="superscript"/>
        </w:rPr>
        <w:t>1</w:t>
      </w:r>
      <w:r w:rsidRPr="001D4CAD">
        <w:t>.</w:t>
      </w:r>
    </w:p>
    <w:p w14:paraId="2410E00E" w14:textId="77777777" w:rsidR="00364FEC" w:rsidRPr="001D4CAD" w:rsidRDefault="00364FEC" w:rsidP="00364FEC">
      <w:pPr>
        <w:pStyle w:val="Body"/>
      </w:pPr>
    </w:p>
    <w:p w14:paraId="367047FD" w14:textId="77777777" w:rsidR="00364FEC" w:rsidRPr="001D4CAD" w:rsidRDefault="00364FEC" w:rsidP="00364FEC">
      <w:pPr>
        <w:pStyle w:val="Body"/>
      </w:pPr>
      <w:r w:rsidRPr="001D4CAD">
        <w:rPr>
          <w:vertAlign w:val="superscript"/>
        </w:rPr>
        <w:t>1</w:t>
      </w:r>
      <w:r w:rsidRPr="001D4CAD">
        <w:t xml:space="preserve"> School of Biological Sciences, The University of Auckland, Auckland 1142, New Zealand.</w:t>
      </w:r>
    </w:p>
    <w:p w14:paraId="0C8672A8" w14:textId="77777777" w:rsidR="00364FEC" w:rsidRPr="001D4CAD" w:rsidRDefault="00364FEC" w:rsidP="00364FEC">
      <w:pPr>
        <w:pStyle w:val="Body"/>
      </w:pPr>
      <w:r w:rsidRPr="001D4CAD">
        <w:rPr>
          <w:vertAlign w:val="superscript"/>
        </w:rPr>
        <w:t>2</w:t>
      </w:r>
      <w:r w:rsidRPr="001D4CAD">
        <w:t xml:space="preserve"> Institute of Marine Science, The University Auckland, Auckland, 1142, New Zealand.</w:t>
      </w:r>
    </w:p>
    <w:p w14:paraId="1CE93DEC" w14:textId="77777777" w:rsidR="00364FEC" w:rsidRPr="001D4CAD" w:rsidRDefault="00364FEC" w:rsidP="00364FEC">
      <w:pPr>
        <w:pStyle w:val="Body"/>
      </w:pPr>
      <w:r w:rsidRPr="001D4CAD">
        <w:rPr>
          <w:vertAlign w:val="superscript"/>
        </w:rPr>
        <w:t>3</w:t>
      </w:r>
      <w:r w:rsidRPr="001D4CAD">
        <w:t xml:space="preserve"> School of Allied Health Sciences, Griffith University</w:t>
      </w:r>
      <w:r w:rsidRPr="001D4CAD">
        <w:rPr>
          <w:shd w:val="clear" w:color="auto" w:fill="FFFFFF"/>
        </w:rPr>
        <w:t xml:space="preserve">, </w:t>
      </w:r>
      <w:r w:rsidRPr="001D4CAD">
        <w:t>Gold Coast campus, QLD 4222, Australia.</w:t>
      </w:r>
    </w:p>
    <w:p w14:paraId="6D188645" w14:textId="77777777" w:rsidR="00AD7DEE" w:rsidRPr="001D4CAD" w:rsidRDefault="00AD7DEE" w:rsidP="00C04FE6"/>
    <w:p w14:paraId="473604F9" w14:textId="7E69A1AA" w:rsidR="00AD7DEE" w:rsidRPr="001D4CAD" w:rsidRDefault="00AD7DEE" w:rsidP="00C04FE6"/>
    <w:p w14:paraId="356BF576" w14:textId="09B48FB4" w:rsidR="00AD7DEE" w:rsidRPr="001D4CAD" w:rsidRDefault="00AD7DEE" w:rsidP="00C04FE6"/>
    <w:p w14:paraId="6EF9AC14" w14:textId="77777777" w:rsidR="00AD7DEE" w:rsidRPr="001D4CAD" w:rsidRDefault="00AD7DEE" w:rsidP="00C04FE6"/>
    <w:p w14:paraId="762660EF" w14:textId="166D01D7" w:rsidR="00966071" w:rsidRPr="001D4CAD" w:rsidRDefault="00381C81" w:rsidP="00C04FE6">
      <w:r w:rsidRPr="001D4CAD">
        <w:rPr>
          <w:noProof/>
          <w:lang w:val="en-US"/>
        </w:rPr>
        <w:drawing>
          <wp:inline distT="0" distB="0" distL="0" distR="0" wp14:anchorId="6EEC4069" wp14:editId="7B1F74DA">
            <wp:extent cx="3644900" cy="2794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49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E877B" w14:textId="77777777" w:rsidR="00966071" w:rsidRPr="001D4CAD" w:rsidRDefault="00966071" w:rsidP="00C04FE6">
      <w:pPr>
        <w:rPr>
          <w:rFonts w:ascii="Times New Roman" w:hAnsi="Times New Roman" w:cs="Times New Roman"/>
          <w:sz w:val="20"/>
          <w:szCs w:val="20"/>
        </w:rPr>
      </w:pPr>
    </w:p>
    <w:p w14:paraId="2372466D" w14:textId="09FB180C" w:rsidR="00966071" w:rsidRPr="001D4CAD" w:rsidRDefault="00966071" w:rsidP="00C04FE6">
      <w:pPr>
        <w:rPr>
          <w:rFonts w:ascii="Times New Roman" w:hAnsi="Times New Roman" w:cs="Times New Roman"/>
          <w:b/>
          <w:sz w:val="18"/>
          <w:szCs w:val="18"/>
        </w:rPr>
      </w:pPr>
      <w:r w:rsidRPr="001D4CAD">
        <w:rPr>
          <w:rFonts w:ascii="Times New Roman" w:hAnsi="Times New Roman" w:cs="Times New Roman"/>
          <w:b/>
          <w:sz w:val="18"/>
          <w:szCs w:val="18"/>
        </w:rPr>
        <w:t>Figure S</w:t>
      </w:r>
      <w:r w:rsidRPr="001D4CAD">
        <w:rPr>
          <w:rFonts w:ascii="Times New Roman" w:hAnsi="Times New Roman" w:cs="Times New Roman"/>
          <w:b/>
          <w:sz w:val="18"/>
          <w:szCs w:val="18"/>
        </w:rPr>
        <w:fldChar w:fldCharType="begin"/>
      </w:r>
      <w:r w:rsidRPr="001D4CAD">
        <w:rPr>
          <w:rFonts w:ascii="Times New Roman" w:hAnsi="Times New Roman" w:cs="Times New Roman"/>
          <w:b/>
          <w:sz w:val="18"/>
          <w:szCs w:val="18"/>
        </w:rPr>
        <w:instrText xml:space="preserve"> SEQ S \* ARABIC </w:instrText>
      </w:r>
      <w:r w:rsidRPr="001D4CAD">
        <w:rPr>
          <w:rFonts w:ascii="Times New Roman" w:hAnsi="Times New Roman" w:cs="Times New Roman"/>
          <w:b/>
          <w:sz w:val="18"/>
          <w:szCs w:val="18"/>
        </w:rPr>
        <w:fldChar w:fldCharType="separate"/>
      </w:r>
      <w:r w:rsidRPr="001D4CAD">
        <w:rPr>
          <w:rFonts w:ascii="Times New Roman" w:hAnsi="Times New Roman" w:cs="Times New Roman"/>
          <w:b/>
          <w:noProof/>
          <w:sz w:val="18"/>
          <w:szCs w:val="18"/>
        </w:rPr>
        <w:t>1</w:t>
      </w:r>
      <w:r w:rsidRPr="001D4CAD">
        <w:rPr>
          <w:rFonts w:ascii="Times New Roman" w:hAnsi="Times New Roman" w:cs="Times New Roman"/>
          <w:b/>
          <w:sz w:val="18"/>
          <w:szCs w:val="18"/>
        </w:rPr>
        <w:fldChar w:fldCharType="end"/>
      </w:r>
      <w:r w:rsidRPr="001D4CAD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220E0A" w:rsidRPr="001D4CAD">
        <w:rPr>
          <w:rFonts w:ascii="Times New Roman" w:hAnsi="Times New Roman" w:cs="Times New Roman"/>
          <w:b/>
          <w:sz w:val="18"/>
          <w:szCs w:val="18"/>
        </w:rPr>
        <w:t xml:space="preserve">Habitat distribution of the four </w:t>
      </w:r>
      <w:proofErr w:type="spellStart"/>
      <w:r w:rsidR="00220E0A" w:rsidRPr="001D4CAD">
        <w:rPr>
          <w:rFonts w:ascii="Times New Roman" w:hAnsi="Times New Roman" w:cs="Times New Roman"/>
          <w:b/>
          <w:sz w:val="18"/>
          <w:szCs w:val="18"/>
        </w:rPr>
        <w:t>t</w:t>
      </w:r>
      <w:r w:rsidR="00381C81" w:rsidRPr="001D4CAD">
        <w:rPr>
          <w:rFonts w:ascii="Times New Roman" w:hAnsi="Times New Roman" w:cs="Times New Roman"/>
          <w:b/>
          <w:sz w:val="18"/>
          <w:szCs w:val="18"/>
        </w:rPr>
        <w:t>riplefin</w:t>
      </w:r>
      <w:proofErr w:type="spellEnd"/>
      <w:r w:rsidR="00381C81" w:rsidRPr="001D4CAD">
        <w:rPr>
          <w:rFonts w:ascii="Times New Roman" w:hAnsi="Times New Roman" w:cs="Times New Roman"/>
          <w:b/>
          <w:sz w:val="18"/>
          <w:szCs w:val="18"/>
        </w:rPr>
        <w:t xml:space="preserve"> fish</w:t>
      </w:r>
      <w:r w:rsidR="00CE3C42" w:rsidRPr="001D4CAD">
        <w:rPr>
          <w:rFonts w:ascii="Times New Roman" w:hAnsi="Times New Roman" w:cs="Times New Roman"/>
          <w:b/>
          <w:sz w:val="18"/>
          <w:szCs w:val="18"/>
        </w:rPr>
        <w:t xml:space="preserve"> species</w:t>
      </w:r>
      <w:r w:rsidR="00F97254" w:rsidRPr="001D4CAD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220E0A" w:rsidRPr="001D4CAD">
        <w:rPr>
          <w:rFonts w:ascii="Times New Roman" w:hAnsi="Times New Roman" w:cs="Times New Roman"/>
          <w:b/>
          <w:sz w:val="18"/>
          <w:szCs w:val="18"/>
        </w:rPr>
        <w:t>selected for this study.</w:t>
      </w:r>
    </w:p>
    <w:p w14:paraId="180E7396" w14:textId="6479343A" w:rsidR="00381C81" w:rsidRPr="001D4CAD" w:rsidRDefault="00EA074D" w:rsidP="00CE3C42">
      <w:pPr>
        <w:jc w:val="both"/>
        <w:rPr>
          <w:rFonts w:ascii="Times New Roman" w:hAnsi="Times New Roman" w:cs="Times New Roman"/>
          <w:sz w:val="18"/>
          <w:szCs w:val="18"/>
        </w:rPr>
      </w:pPr>
      <w:r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four </w:t>
      </w:r>
      <w:proofErr w:type="spellStart"/>
      <w:r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>triplefin</w:t>
      </w:r>
      <w:proofErr w:type="spellEnd"/>
      <w:r w:rsidR="00627D80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pecies </w:t>
      </w:r>
      <w:r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elected for this study </w:t>
      </w:r>
      <w:r w:rsidR="00627D80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ccupy the great Auckland region. </w:t>
      </w:r>
      <w:proofErr w:type="spellStart"/>
      <w:r w:rsidR="00381C81" w:rsidRPr="001D4CA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Bellapiscis</w:t>
      </w:r>
      <w:proofErr w:type="spellEnd"/>
      <w:r w:rsidR="00381C81" w:rsidRPr="001D4CA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="00381C81" w:rsidRPr="001D4CA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medius</w:t>
      </w:r>
      <w:proofErr w:type="spellEnd"/>
      <w:r w:rsidR="00381C81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red) is the only exclusive intertidal </w:t>
      </w:r>
      <w:proofErr w:type="spellStart"/>
      <w:r w:rsidR="00381C81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>triplefin</w:t>
      </w:r>
      <w:proofErr w:type="spellEnd"/>
      <w:r w:rsidR="00381C81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occupies </w:t>
      </w:r>
      <w:proofErr w:type="spellStart"/>
      <w:r w:rsidR="00381C81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>rockpools</w:t>
      </w:r>
      <w:proofErr w:type="spellEnd"/>
      <w:r w:rsidR="00381C81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which can become hypoxic at nocturnal low tides. </w:t>
      </w:r>
      <w:proofErr w:type="spellStart"/>
      <w:r w:rsidR="00381C81" w:rsidRPr="001D4CA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Fosterygion</w:t>
      </w:r>
      <w:proofErr w:type="spellEnd"/>
      <w:r w:rsidR="00381C81" w:rsidRPr="001D4CA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="00381C81" w:rsidRPr="001D4CA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lapillum</w:t>
      </w:r>
      <w:proofErr w:type="spellEnd"/>
      <w:r w:rsidR="00381C81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orange) and </w:t>
      </w:r>
      <w:r w:rsidR="00381C81" w:rsidRPr="001D4CA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F. </w:t>
      </w:r>
      <w:proofErr w:type="spellStart"/>
      <w:r w:rsidR="00381C81" w:rsidRPr="001D4CA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apito</w:t>
      </w:r>
      <w:proofErr w:type="spellEnd"/>
      <w:r w:rsidR="00381C81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yellow) are two generalist species</w:t>
      </w:r>
      <w:r w:rsidR="00711340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oth occasionally subjected to fluctuating environmental O</w:t>
      </w:r>
      <w:r w:rsidR="00711340" w:rsidRPr="001D4CAD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="00711340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evels. </w:t>
      </w:r>
      <w:r w:rsidR="00381C81" w:rsidRPr="001D4CA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F. </w:t>
      </w:r>
      <w:proofErr w:type="spellStart"/>
      <w:r w:rsidR="00381C81" w:rsidRPr="001D4CA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lapillum</w:t>
      </w:r>
      <w:proofErr w:type="spellEnd"/>
      <w:r w:rsidR="00381C81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habits </w:t>
      </w:r>
      <w:proofErr w:type="spellStart"/>
      <w:r w:rsidR="00381C81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>rockpools</w:t>
      </w:r>
      <w:proofErr w:type="spellEnd"/>
      <w:r w:rsidR="00381C81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shallow depths and </w:t>
      </w:r>
      <w:r w:rsidR="00381C81" w:rsidRPr="001D4CA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F. </w:t>
      </w:r>
      <w:proofErr w:type="spellStart"/>
      <w:r w:rsidR="00381C81" w:rsidRPr="001D4CA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apito</w:t>
      </w:r>
      <w:proofErr w:type="spellEnd"/>
      <w:r w:rsidR="00381C81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CE3C42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>is often found in estuarine and ~5m sheltered subtidal zones.</w:t>
      </w:r>
      <w:r w:rsidR="00381C81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CE3C42" w:rsidRPr="001D4CA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F. </w:t>
      </w:r>
      <w:proofErr w:type="spellStart"/>
      <w:r w:rsidR="00CE3C42" w:rsidRPr="001D4CA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varium</w:t>
      </w:r>
      <w:proofErr w:type="spellEnd"/>
      <w:r w:rsidR="00CE3C42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97254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blue) </w:t>
      </w:r>
      <w:r w:rsidR="00CE3C42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>was chosen as the</w:t>
      </w:r>
      <w:r w:rsidR="00BE5EA0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xclusive</w:t>
      </w:r>
      <w:r w:rsidR="00373310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ubtidal species</w:t>
      </w:r>
      <w:r w:rsidR="00711340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ith depth of occurrence of ~8m</w:t>
      </w:r>
      <w:r w:rsidR="00BE5EA0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CE3C42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="00381C81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>Triplefin</w:t>
      </w:r>
      <w:proofErr w:type="spellEnd"/>
      <w:r w:rsidR="00381C81" w:rsidRPr="001D4C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mages courtesy of Vivian Ward and Kendall Clements.</w:t>
      </w:r>
    </w:p>
    <w:p w14:paraId="341BDA40" w14:textId="77777777" w:rsidR="00966071" w:rsidRPr="001D4CAD" w:rsidRDefault="00966071" w:rsidP="00C04FE6">
      <w:pPr>
        <w:rPr>
          <w:rFonts w:ascii="Times New Roman" w:hAnsi="Times New Roman" w:cs="Times New Roman"/>
          <w:sz w:val="18"/>
          <w:szCs w:val="18"/>
        </w:rPr>
      </w:pPr>
    </w:p>
    <w:p w14:paraId="66D33AC4" w14:textId="77777777" w:rsidR="00966071" w:rsidRPr="001D4CAD" w:rsidRDefault="00966071" w:rsidP="00C04FE6"/>
    <w:p w14:paraId="0D04EC48" w14:textId="77777777" w:rsidR="00381C81" w:rsidRPr="001D4CAD" w:rsidRDefault="00381C81" w:rsidP="00C04FE6"/>
    <w:p w14:paraId="6009B9DD" w14:textId="77777777" w:rsidR="00381C81" w:rsidRPr="001D4CAD" w:rsidRDefault="00381C81" w:rsidP="00C04FE6"/>
    <w:p w14:paraId="35F80375" w14:textId="77777777" w:rsidR="00966071" w:rsidRPr="001D4CAD" w:rsidRDefault="00966071" w:rsidP="00C04FE6"/>
    <w:p w14:paraId="23CED892" w14:textId="77777777" w:rsidR="00C96BC1" w:rsidRPr="001D4CAD" w:rsidRDefault="00AE0725" w:rsidP="00C96BC1">
      <w:pPr>
        <w:keepNext/>
      </w:pPr>
      <w:r w:rsidRPr="001D4CAD">
        <w:rPr>
          <w:noProof/>
          <w:lang w:val="en-US"/>
        </w:rPr>
        <w:drawing>
          <wp:inline distT="0" distB="0" distL="0" distR="0" wp14:anchorId="3F46D3F6" wp14:editId="3B6CC63A">
            <wp:extent cx="5727065" cy="1804670"/>
            <wp:effectExtent l="0" t="0" r="0" b="0"/>
            <wp:docPr id="6" name="Picture 6" descr="Figures/Fig-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/Fig-S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180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3F77A" w14:textId="2B86E085" w:rsidR="00065E28" w:rsidRPr="00C96BC1" w:rsidRDefault="00C96BC1" w:rsidP="00C96BC1">
      <w:pPr>
        <w:pStyle w:val="Caption"/>
      </w:pPr>
      <w:r w:rsidRPr="001D4CAD">
        <w:rPr>
          <w:b/>
        </w:rPr>
        <w:t>Figure S</w:t>
      </w:r>
      <w:r w:rsidRPr="001D4CAD">
        <w:rPr>
          <w:b/>
        </w:rPr>
        <w:fldChar w:fldCharType="begin"/>
      </w:r>
      <w:r w:rsidRPr="001D4CAD">
        <w:rPr>
          <w:b/>
        </w:rPr>
        <w:instrText xml:space="preserve"> SEQ S \* ARABIC </w:instrText>
      </w:r>
      <w:r w:rsidRPr="001D4CAD">
        <w:rPr>
          <w:b/>
        </w:rPr>
        <w:fldChar w:fldCharType="separate"/>
      </w:r>
      <w:r w:rsidR="00966071" w:rsidRPr="001D4CAD">
        <w:rPr>
          <w:b/>
          <w:noProof/>
        </w:rPr>
        <w:t>2</w:t>
      </w:r>
      <w:r w:rsidRPr="001D4CAD">
        <w:rPr>
          <w:b/>
        </w:rPr>
        <w:fldChar w:fldCharType="end"/>
      </w:r>
      <w:r w:rsidRPr="001D4CAD">
        <w:rPr>
          <w:b/>
        </w:rPr>
        <w:t>. The dependence of the ROS production to the oxygen tension</w:t>
      </w:r>
      <w:r w:rsidRPr="001D4CAD">
        <w:t xml:space="preserve">. In </w:t>
      </w:r>
      <w:proofErr w:type="spellStart"/>
      <w:r w:rsidRPr="001D4CAD">
        <w:t>permeabilised</w:t>
      </w:r>
      <w:proofErr w:type="spellEnd"/>
      <w:r w:rsidRPr="001D4CAD">
        <w:t xml:space="preserve"> brain, the ROS production was measure </w:t>
      </w:r>
      <w:proofErr w:type="spellStart"/>
      <w:r w:rsidRPr="001D4CAD">
        <w:t>fluorometrically</w:t>
      </w:r>
      <w:proofErr w:type="spellEnd"/>
      <w:r w:rsidRPr="001D4CAD">
        <w:t xml:space="preserve"> on mitochondria at </w:t>
      </w:r>
      <w:proofErr w:type="spellStart"/>
      <w:r w:rsidRPr="001D4CAD">
        <w:t>OxPhos</w:t>
      </w:r>
      <w:proofErr w:type="spellEnd"/>
      <w:r w:rsidRPr="001D4CAD">
        <w:t xml:space="preserve"> state (high substrates levels and ADP) and Leak state (inhibition of the ATP</w:t>
      </w:r>
      <w:r w:rsidRPr="001D4CAD">
        <w:rPr>
          <w:vertAlign w:val="subscript"/>
        </w:rPr>
        <w:t>F0-F1</w:t>
      </w:r>
      <w:r w:rsidRPr="001D4CAD">
        <w:t xml:space="preserve"> with </w:t>
      </w:r>
      <w:proofErr w:type="spellStart"/>
      <w:r w:rsidRPr="001D4CAD">
        <w:t>olygomycin</w:t>
      </w:r>
      <w:proofErr w:type="spellEnd"/>
      <w:r w:rsidRPr="001D4CAD">
        <w:t xml:space="preserve">). Each dot represents the measurement of an individual from the rock-pool species </w:t>
      </w:r>
      <w:r w:rsidRPr="001D4CAD">
        <w:rPr>
          <w:i/>
        </w:rPr>
        <w:t xml:space="preserve">B. </w:t>
      </w:r>
      <w:proofErr w:type="spellStart"/>
      <w:r w:rsidRPr="001D4CAD">
        <w:rPr>
          <w:i/>
        </w:rPr>
        <w:t>medius</w:t>
      </w:r>
      <w:proofErr w:type="spellEnd"/>
      <w:r w:rsidRPr="001D4CAD">
        <w:t xml:space="preserve"> (red), the intertidal species </w:t>
      </w:r>
      <w:r w:rsidRPr="001D4CAD">
        <w:rPr>
          <w:i/>
        </w:rPr>
        <w:t xml:space="preserve">F. </w:t>
      </w:r>
      <w:proofErr w:type="spellStart"/>
      <w:r w:rsidRPr="001D4CAD">
        <w:rPr>
          <w:i/>
        </w:rPr>
        <w:t>lapillum</w:t>
      </w:r>
      <w:proofErr w:type="spellEnd"/>
      <w:r w:rsidRPr="001D4CAD">
        <w:t xml:space="preserve"> (orange) and </w:t>
      </w:r>
      <w:r w:rsidRPr="001D4CAD">
        <w:rPr>
          <w:i/>
        </w:rPr>
        <w:t xml:space="preserve">F. </w:t>
      </w:r>
      <w:proofErr w:type="spellStart"/>
      <w:r w:rsidRPr="001D4CAD">
        <w:rPr>
          <w:i/>
        </w:rPr>
        <w:t>capito</w:t>
      </w:r>
      <w:proofErr w:type="spellEnd"/>
      <w:r w:rsidRPr="001D4CAD">
        <w:t xml:space="preserve"> (yellow) and the subtidal species </w:t>
      </w:r>
      <w:r w:rsidRPr="001D4CAD">
        <w:rPr>
          <w:i/>
        </w:rPr>
        <w:t xml:space="preserve">F. </w:t>
      </w:r>
      <w:proofErr w:type="spellStart"/>
      <w:r w:rsidRPr="001D4CAD">
        <w:rPr>
          <w:i/>
        </w:rPr>
        <w:t>varium</w:t>
      </w:r>
      <w:proofErr w:type="spellEnd"/>
      <w:r w:rsidRPr="001D4CAD">
        <w:t xml:space="preserve"> (blue), having experienced an episode of anoxia-</w:t>
      </w:r>
      <w:proofErr w:type="spellStart"/>
      <w:r w:rsidRPr="001D4CAD">
        <w:t>reoxygenation</w:t>
      </w:r>
      <w:proofErr w:type="spellEnd"/>
      <w:r w:rsidRPr="001D4CAD">
        <w:t xml:space="preserve"> (“AR”, empty symbols) and in control groups (“Ctrl”, filled symbols)</w:t>
      </w:r>
      <w:r w:rsidR="00960702" w:rsidRPr="001D4CAD">
        <w:t xml:space="preserve">. </w:t>
      </w:r>
      <w:r w:rsidR="009D3C48" w:rsidRPr="001D4CAD">
        <w:t>The l</w:t>
      </w:r>
      <w:r w:rsidR="00960702" w:rsidRPr="001D4CAD">
        <w:t>inear correlation between ROS production and the PO</w:t>
      </w:r>
      <w:r w:rsidR="00960702" w:rsidRPr="001D4CAD">
        <w:rPr>
          <w:vertAlign w:val="subscript"/>
        </w:rPr>
        <w:t>2</w:t>
      </w:r>
      <w:r w:rsidR="00960702" w:rsidRPr="001D4CAD">
        <w:t xml:space="preserve"> at which ROS production was extracted was tested with the least squares fit and displayed with 95% confidence interval</w:t>
      </w:r>
      <w:r w:rsidR="00D772EA" w:rsidRPr="001D4CAD">
        <w:t>s.</w:t>
      </w:r>
      <w:bookmarkStart w:id="0" w:name="_GoBack"/>
      <w:bookmarkEnd w:id="0"/>
    </w:p>
    <w:p w14:paraId="444799B3" w14:textId="77777777" w:rsidR="00C96BC1" w:rsidRPr="00C04FE6" w:rsidRDefault="00C96BC1" w:rsidP="00C04FE6"/>
    <w:sectPr w:rsidR="00C96BC1" w:rsidRPr="00C04FE6" w:rsidSect="001D4C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B0C"/>
    <w:rsid w:val="00004ED3"/>
    <w:rsid w:val="00010C2A"/>
    <w:rsid w:val="000171E0"/>
    <w:rsid w:val="00017B26"/>
    <w:rsid w:val="000258DA"/>
    <w:rsid w:val="00044C1B"/>
    <w:rsid w:val="00053817"/>
    <w:rsid w:val="0006139B"/>
    <w:rsid w:val="00065E28"/>
    <w:rsid w:val="000705C9"/>
    <w:rsid w:val="00076BE1"/>
    <w:rsid w:val="00076CC6"/>
    <w:rsid w:val="00084655"/>
    <w:rsid w:val="000852A0"/>
    <w:rsid w:val="000875E8"/>
    <w:rsid w:val="00087D02"/>
    <w:rsid w:val="000B0F66"/>
    <w:rsid w:val="000B1936"/>
    <w:rsid w:val="000B3F13"/>
    <w:rsid w:val="000D0632"/>
    <w:rsid w:val="000D1DD1"/>
    <w:rsid w:val="000E3B6B"/>
    <w:rsid w:val="000E4C70"/>
    <w:rsid w:val="000F05B6"/>
    <w:rsid w:val="000F0870"/>
    <w:rsid w:val="000F33F6"/>
    <w:rsid w:val="000F36A3"/>
    <w:rsid w:val="000F4689"/>
    <w:rsid w:val="000F6556"/>
    <w:rsid w:val="001068D9"/>
    <w:rsid w:val="001100F3"/>
    <w:rsid w:val="001122C5"/>
    <w:rsid w:val="00113362"/>
    <w:rsid w:val="0011349A"/>
    <w:rsid w:val="00113C6B"/>
    <w:rsid w:val="00123B61"/>
    <w:rsid w:val="00123FB4"/>
    <w:rsid w:val="001310F8"/>
    <w:rsid w:val="00133CA1"/>
    <w:rsid w:val="00134608"/>
    <w:rsid w:val="001355F1"/>
    <w:rsid w:val="00140DB7"/>
    <w:rsid w:val="001411D4"/>
    <w:rsid w:val="00146C4F"/>
    <w:rsid w:val="00164B66"/>
    <w:rsid w:val="00166B00"/>
    <w:rsid w:val="00167524"/>
    <w:rsid w:val="00183495"/>
    <w:rsid w:val="001854AB"/>
    <w:rsid w:val="001876CD"/>
    <w:rsid w:val="001922A2"/>
    <w:rsid w:val="00193CA7"/>
    <w:rsid w:val="00196B40"/>
    <w:rsid w:val="0019776B"/>
    <w:rsid w:val="001A665F"/>
    <w:rsid w:val="001B20F7"/>
    <w:rsid w:val="001C4B88"/>
    <w:rsid w:val="001C5998"/>
    <w:rsid w:val="001C5BD1"/>
    <w:rsid w:val="001C7720"/>
    <w:rsid w:val="001D4CAD"/>
    <w:rsid w:val="001D774B"/>
    <w:rsid w:val="001D7B40"/>
    <w:rsid w:val="001E0954"/>
    <w:rsid w:val="001E1AEE"/>
    <w:rsid w:val="001E3497"/>
    <w:rsid w:val="001E36EA"/>
    <w:rsid w:val="001E75C4"/>
    <w:rsid w:val="001E7D53"/>
    <w:rsid w:val="001F24EF"/>
    <w:rsid w:val="001F3883"/>
    <w:rsid w:val="002003EC"/>
    <w:rsid w:val="002031A7"/>
    <w:rsid w:val="0020625F"/>
    <w:rsid w:val="00206B59"/>
    <w:rsid w:val="00213E1F"/>
    <w:rsid w:val="00220E0A"/>
    <w:rsid w:val="002240F4"/>
    <w:rsid w:val="00225A92"/>
    <w:rsid w:val="0022647B"/>
    <w:rsid w:val="00226D8D"/>
    <w:rsid w:val="00226EAD"/>
    <w:rsid w:val="002307E3"/>
    <w:rsid w:val="002312CC"/>
    <w:rsid w:val="00231522"/>
    <w:rsid w:val="00231AB1"/>
    <w:rsid w:val="002322DB"/>
    <w:rsid w:val="002355F3"/>
    <w:rsid w:val="002357A8"/>
    <w:rsid w:val="00245CA2"/>
    <w:rsid w:val="0025067E"/>
    <w:rsid w:val="0025297C"/>
    <w:rsid w:val="0025562E"/>
    <w:rsid w:val="00267DED"/>
    <w:rsid w:val="00275F17"/>
    <w:rsid w:val="002802FD"/>
    <w:rsid w:val="002803AD"/>
    <w:rsid w:val="002824F4"/>
    <w:rsid w:val="00284AC2"/>
    <w:rsid w:val="00296945"/>
    <w:rsid w:val="00297376"/>
    <w:rsid w:val="002A162F"/>
    <w:rsid w:val="002B3A5A"/>
    <w:rsid w:val="002B7641"/>
    <w:rsid w:val="002C07F1"/>
    <w:rsid w:val="002C15EC"/>
    <w:rsid w:val="002D01FE"/>
    <w:rsid w:val="002D1EFF"/>
    <w:rsid w:val="002D4439"/>
    <w:rsid w:val="002D4860"/>
    <w:rsid w:val="002D4BDD"/>
    <w:rsid w:val="002D4F14"/>
    <w:rsid w:val="002D7C17"/>
    <w:rsid w:val="002E5A92"/>
    <w:rsid w:val="002E6DAB"/>
    <w:rsid w:val="002F654B"/>
    <w:rsid w:val="00300AF9"/>
    <w:rsid w:val="003054E6"/>
    <w:rsid w:val="0031022E"/>
    <w:rsid w:val="00317F34"/>
    <w:rsid w:val="003207A4"/>
    <w:rsid w:val="00330CCB"/>
    <w:rsid w:val="00336297"/>
    <w:rsid w:val="003363AA"/>
    <w:rsid w:val="00337C66"/>
    <w:rsid w:val="00346159"/>
    <w:rsid w:val="0034666A"/>
    <w:rsid w:val="0034791B"/>
    <w:rsid w:val="00353E9D"/>
    <w:rsid w:val="003549FB"/>
    <w:rsid w:val="0035511D"/>
    <w:rsid w:val="00362012"/>
    <w:rsid w:val="003627A9"/>
    <w:rsid w:val="00364FEC"/>
    <w:rsid w:val="00366AFE"/>
    <w:rsid w:val="00370954"/>
    <w:rsid w:val="00371A16"/>
    <w:rsid w:val="00372108"/>
    <w:rsid w:val="00373310"/>
    <w:rsid w:val="00381C81"/>
    <w:rsid w:val="00382DCF"/>
    <w:rsid w:val="00382F4E"/>
    <w:rsid w:val="00393C84"/>
    <w:rsid w:val="00394EA5"/>
    <w:rsid w:val="00395572"/>
    <w:rsid w:val="00397C22"/>
    <w:rsid w:val="003A43EF"/>
    <w:rsid w:val="003B5C24"/>
    <w:rsid w:val="003C23AE"/>
    <w:rsid w:val="003D0CD1"/>
    <w:rsid w:val="003D4781"/>
    <w:rsid w:val="003E4E7E"/>
    <w:rsid w:val="003F05B2"/>
    <w:rsid w:val="00401155"/>
    <w:rsid w:val="00402CB0"/>
    <w:rsid w:val="00407559"/>
    <w:rsid w:val="00411CB2"/>
    <w:rsid w:val="00417693"/>
    <w:rsid w:val="00424311"/>
    <w:rsid w:val="00424787"/>
    <w:rsid w:val="00424DAF"/>
    <w:rsid w:val="0042788F"/>
    <w:rsid w:val="00437160"/>
    <w:rsid w:val="00441501"/>
    <w:rsid w:val="00441524"/>
    <w:rsid w:val="00442280"/>
    <w:rsid w:val="00446B6A"/>
    <w:rsid w:val="004473DC"/>
    <w:rsid w:val="004510C3"/>
    <w:rsid w:val="0045327E"/>
    <w:rsid w:val="00457EDC"/>
    <w:rsid w:val="0046059C"/>
    <w:rsid w:val="00461D98"/>
    <w:rsid w:val="00467BBE"/>
    <w:rsid w:val="00467CA1"/>
    <w:rsid w:val="0047469E"/>
    <w:rsid w:val="00492B06"/>
    <w:rsid w:val="004946D6"/>
    <w:rsid w:val="004A3D1B"/>
    <w:rsid w:val="004A5115"/>
    <w:rsid w:val="004B0B1E"/>
    <w:rsid w:val="004B4C24"/>
    <w:rsid w:val="004B6566"/>
    <w:rsid w:val="004C55CC"/>
    <w:rsid w:val="004C589A"/>
    <w:rsid w:val="004C5D74"/>
    <w:rsid w:val="004C68AB"/>
    <w:rsid w:val="004D0688"/>
    <w:rsid w:val="004D3686"/>
    <w:rsid w:val="004D78CB"/>
    <w:rsid w:val="004E7229"/>
    <w:rsid w:val="004F0AC3"/>
    <w:rsid w:val="004F3B3E"/>
    <w:rsid w:val="004F602D"/>
    <w:rsid w:val="00503D75"/>
    <w:rsid w:val="00505520"/>
    <w:rsid w:val="00505B68"/>
    <w:rsid w:val="00514A25"/>
    <w:rsid w:val="00517263"/>
    <w:rsid w:val="0052406B"/>
    <w:rsid w:val="00525245"/>
    <w:rsid w:val="00527421"/>
    <w:rsid w:val="00527637"/>
    <w:rsid w:val="005317CF"/>
    <w:rsid w:val="00532BF5"/>
    <w:rsid w:val="00533BA7"/>
    <w:rsid w:val="0053495F"/>
    <w:rsid w:val="0053640F"/>
    <w:rsid w:val="00537FF3"/>
    <w:rsid w:val="00552015"/>
    <w:rsid w:val="00557630"/>
    <w:rsid w:val="0056078B"/>
    <w:rsid w:val="00560ECD"/>
    <w:rsid w:val="00560F0D"/>
    <w:rsid w:val="005645D0"/>
    <w:rsid w:val="00572FB8"/>
    <w:rsid w:val="0057499D"/>
    <w:rsid w:val="00575277"/>
    <w:rsid w:val="005757F5"/>
    <w:rsid w:val="00580081"/>
    <w:rsid w:val="00582406"/>
    <w:rsid w:val="0058354B"/>
    <w:rsid w:val="00587946"/>
    <w:rsid w:val="00594F03"/>
    <w:rsid w:val="00596E44"/>
    <w:rsid w:val="005A0326"/>
    <w:rsid w:val="005A4DE7"/>
    <w:rsid w:val="005B3C6F"/>
    <w:rsid w:val="005D00C8"/>
    <w:rsid w:val="005D169B"/>
    <w:rsid w:val="005E0AF4"/>
    <w:rsid w:val="005E2160"/>
    <w:rsid w:val="005E2A68"/>
    <w:rsid w:val="005E6F24"/>
    <w:rsid w:val="005F184E"/>
    <w:rsid w:val="005F2909"/>
    <w:rsid w:val="005F3636"/>
    <w:rsid w:val="006026B6"/>
    <w:rsid w:val="00602EB2"/>
    <w:rsid w:val="0061126D"/>
    <w:rsid w:val="00616529"/>
    <w:rsid w:val="00621682"/>
    <w:rsid w:val="00621720"/>
    <w:rsid w:val="00625312"/>
    <w:rsid w:val="00627D80"/>
    <w:rsid w:val="006314D5"/>
    <w:rsid w:val="006378F6"/>
    <w:rsid w:val="00643D60"/>
    <w:rsid w:val="00646226"/>
    <w:rsid w:val="00646B73"/>
    <w:rsid w:val="006521A5"/>
    <w:rsid w:val="006531DB"/>
    <w:rsid w:val="0066011F"/>
    <w:rsid w:val="0066439C"/>
    <w:rsid w:val="0067245B"/>
    <w:rsid w:val="00672B7A"/>
    <w:rsid w:val="00675C47"/>
    <w:rsid w:val="00676190"/>
    <w:rsid w:val="0067727B"/>
    <w:rsid w:val="00680F2C"/>
    <w:rsid w:val="00687915"/>
    <w:rsid w:val="006A418F"/>
    <w:rsid w:val="006C5C08"/>
    <w:rsid w:val="006D54C1"/>
    <w:rsid w:val="006D58DA"/>
    <w:rsid w:val="006E2D91"/>
    <w:rsid w:val="006F1760"/>
    <w:rsid w:val="006F735C"/>
    <w:rsid w:val="007040F5"/>
    <w:rsid w:val="007068E4"/>
    <w:rsid w:val="00707082"/>
    <w:rsid w:val="00711340"/>
    <w:rsid w:val="00711EE4"/>
    <w:rsid w:val="00711F08"/>
    <w:rsid w:val="0071720A"/>
    <w:rsid w:val="00725A3C"/>
    <w:rsid w:val="007260E2"/>
    <w:rsid w:val="007310B3"/>
    <w:rsid w:val="0073579D"/>
    <w:rsid w:val="00736DD9"/>
    <w:rsid w:val="00737191"/>
    <w:rsid w:val="0075565D"/>
    <w:rsid w:val="00762DA8"/>
    <w:rsid w:val="00765CC0"/>
    <w:rsid w:val="00767BF6"/>
    <w:rsid w:val="007738FF"/>
    <w:rsid w:val="007739CD"/>
    <w:rsid w:val="00776B0A"/>
    <w:rsid w:val="00782A2A"/>
    <w:rsid w:val="00793DE6"/>
    <w:rsid w:val="00796833"/>
    <w:rsid w:val="00797D7C"/>
    <w:rsid w:val="007A0107"/>
    <w:rsid w:val="007A0FA7"/>
    <w:rsid w:val="007A5D5B"/>
    <w:rsid w:val="007A793E"/>
    <w:rsid w:val="007B0D5A"/>
    <w:rsid w:val="007C3CC7"/>
    <w:rsid w:val="007C3FDF"/>
    <w:rsid w:val="007C55C9"/>
    <w:rsid w:val="007D06F4"/>
    <w:rsid w:val="007D5DB3"/>
    <w:rsid w:val="007E0B60"/>
    <w:rsid w:val="007E27E1"/>
    <w:rsid w:val="007E360D"/>
    <w:rsid w:val="007F57FC"/>
    <w:rsid w:val="007F6F7B"/>
    <w:rsid w:val="00800C47"/>
    <w:rsid w:val="0080547F"/>
    <w:rsid w:val="00806E06"/>
    <w:rsid w:val="008078A4"/>
    <w:rsid w:val="00812E65"/>
    <w:rsid w:val="00815F5E"/>
    <w:rsid w:val="00817238"/>
    <w:rsid w:val="00821F5D"/>
    <w:rsid w:val="008223AD"/>
    <w:rsid w:val="00825B01"/>
    <w:rsid w:val="008375F2"/>
    <w:rsid w:val="00845A7C"/>
    <w:rsid w:val="0085296E"/>
    <w:rsid w:val="00854E92"/>
    <w:rsid w:val="00861138"/>
    <w:rsid w:val="008619DE"/>
    <w:rsid w:val="0086361F"/>
    <w:rsid w:val="00864B30"/>
    <w:rsid w:val="008666D7"/>
    <w:rsid w:val="00872C9F"/>
    <w:rsid w:val="008965A5"/>
    <w:rsid w:val="00897B60"/>
    <w:rsid w:val="008A20D7"/>
    <w:rsid w:val="008A4444"/>
    <w:rsid w:val="008B1497"/>
    <w:rsid w:val="008B644C"/>
    <w:rsid w:val="008C1180"/>
    <w:rsid w:val="008C7919"/>
    <w:rsid w:val="008D0A44"/>
    <w:rsid w:val="008D1641"/>
    <w:rsid w:val="008D2C9D"/>
    <w:rsid w:val="008E0547"/>
    <w:rsid w:val="008E27B3"/>
    <w:rsid w:val="008E2D40"/>
    <w:rsid w:val="008E34F9"/>
    <w:rsid w:val="008E5930"/>
    <w:rsid w:val="008F0309"/>
    <w:rsid w:val="008F440E"/>
    <w:rsid w:val="009014E7"/>
    <w:rsid w:val="00901E4F"/>
    <w:rsid w:val="0090355B"/>
    <w:rsid w:val="009037A0"/>
    <w:rsid w:val="009152CB"/>
    <w:rsid w:val="00922E5F"/>
    <w:rsid w:val="00925CF9"/>
    <w:rsid w:val="00931C42"/>
    <w:rsid w:val="0094121A"/>
    <w:rsid w:val="009422B9"/>
    <w:rsid w:val="00943CB4"/>
    <w:rsid w:val="00947C6B"/>
    <w:rsid w:val="009508F8"/>
    <w:rsid w:val="00960702"/>
    <w:rsid w:val="00961BD6"/>
    <w:rsid w:val="00965FBF"/>
    <w:rsid w:val="00966071"/>
    <w:rsid w:val="009675DB"/>
    <w:rsid w:val="0097545D"/>
    <w:rsid w:val="0098619E"/>
    <w:rsid w:val="0099161F"/>
    <w:rsid w:val="00992073"/>
    <w:rsid w:val="00994E40"/>
    <w:rsid w:val="00995829"/>
    <w:rsid w:val="009A065D"/>
    <w:rsid w:val="009A2C48"/>
    <w:rsid w:val="009A78AD"/>
    <w:rsid w:val="009C00BA"/>
    <w:rsid w:val="009C106A"/>
    <w:rsid w:val="009D0124"/>
    <w:rsid w:val="009D3132"/>
    <w:rsid w:val="009D3C48"/>
    <w:rsid w:val="009D52C3"/>
    <w:rsid w:val="009E5642"/>
    <w:rsid w:val="009E6C05"/>
    <w:rsid w:val="009F1384"/>
    <w:rsid w:val="009F3B81"/>
    <w:rsid w:val="009F5363"/>
    <w:rsid w:val="00A05054"/>
    <w:rsid w:val="00A1143A"/>
    <w:rsid w:val="00A12101"/>
    <w:rsid w:val="00A17D87"/>
    <w:rsid w:val="00A2349C"/>
    <w:rsid w:val="00A2438E"/>
    <w:rsid w:val="00A34B28"/>
    <w:rsid w:val="00A35260"/>
    <w:rsid w:val="00A419D8"/>
    <w:rsid w:val="00A432C5"/>
    <w:rsid w:val="00A4572D"/>
    <w:rsid w:val="00A5377E"/>
    <w:rsid w:val="00A603A1"/>
    <w:rsid w:val="00A61199"/>
    <w:rsid w:val="00A614C3"/>
    <w:rsid w:val="00A61AE4"/>
    <w:rsid w:val="00A62E50"/>
    <w:rsid w:val="00A75955"/>
    <w:rsid w:val="00A76E8A"/>
    <w:rsid w:val="00A77531"/>
    <w:rsid w:val="00A8218F"/>
    <w:rsid w:val="00A848F1"/>
    <w:rsid w:val="00A87FE5"/>
    <w:rsid w:val="00A90AD4"/>
    <w:rsid w:val="00A93D6D"/>
    <w:rsid w:val="00A9405A"/>
    <w:rsid w:val="00A94A2D"/>
    <w:rsid w:val="00AA307B"/>
    <w:rsid w:val="00AA3404"/>
    <w:rsid w:val="00AA3A72"/>
    <w:rsid w:val="00AB0969"/>
    <w:rsid w:val="00AC1248"/>
    <w:rsid w:val="00AD7007"/>
    <w:rsid w:val="00AD7972"/>
    <w:rsid w:val="00AD7DEE"/>
    <w:rsid w:val="00AE056A"/>
    <w:rsid w:val="00AE0725"/>
    <w:rsid w:val="00AE3F9B"/>
    <w:rsid w:val="00AF1509"/>
    <w:rsid w:val="00AF204C"/>
    <w:rsid w:val="00AF6233"/>
    <w:rsid w:val="00AF63DF"/>
    <w:rsid w:val="00B0405B"/>
    <w:rsid w:val="00B04749"/>
    <w:rsid w:val="00B10CE8"/>
    <w:rsid w:val="00B1223D"/>
    <w:rsid w:val="00B123A9"/>
    <w:rsid w:val="00B13B13"/>
    <w:rsid w:val="00B1650D"/>
    <w:rsid w:val="00B17DC1"/>
    <w:rsid w:val="00B20C68"/>
    <w:rsid w:val="00B216DD"/>
    <w:rsid w:val="00B24B53"/>
    <w:rsid w:val="00B31EE0"/>
    <w:rsid w:val="00B321EA"/>
    <w:rsid w:val="00B37AA3"/>
    <w:rsid w:val="00B42967"/>
    <w:rsid w:val="00B459E2"/>
    <w:rsid w:val="00B45B7F"/>
    <w:rsid w:val="00B47810"/>
    <w:rsid w:val="00B51A34"/>
    <w:rsid w:val="00B54CDA"/>
    <w:rsid w:val="00B55818"/>
    <w:rsid w:val="00B60CFD"/>
    <w:rsid w:val="00B6193D"/>
    <w:rsid w:val="00B65154"/>
    <w:rsid w:val="00B71884"/>
    <w:rsid w:val="00B72D54"/>
    <w:rsid w:val="00B75761"/>
    <w:rsid w:val="00B80490"/>
    <w:rsid w:val="00B816AA"/>
    <w:rsid w:val="00B81FE8"/>
    <w:rsid w:val="00B824F5"/>
    <w:rsid w:val="00B833CE"/>
    <w:rsid w:val="00B86C8D"/>
    <w:rsid w:val="00BA7956"/>
    <w:rsid w:val="00BB0E5B"/>
    <w:rsid w:val="00BB0EEA"/>
    <w:rsid w:val="00BB4A68"/>
    <w:rsid w:val="00BB7B88"/>
    <w:rsid w:val="00BC06BA"/>
    <w:rsid w:val="00BC2462"/>
    <w:rsid w:val="00BC27E6"/>
    <w:rsid w:val="00BC6E09"/>
    <w:rsid w:val="00BC7D53"/>
    <w:rsid w:val="00BD04C8"/>
    <w:rsid w:val="00BD4FAF"/>
    <w:rsid w:val="00BE14CC"/>
    <w:rsid w:val="00BE57C1"/>
    <w:rsid w:val="00BE5EA0"/>
    <w:rsid w:val="00BF1901"/>
    <w:rsid w:val="00BF366E"/>
    <w:rsid w:val="00BF3D7B"/>
    <w:rsid w:val="00BF55C3"/>
    <w:rsid w:val="00BF5707"/>
    <w:rsid w:val="00BF6F80"/>
    <w:rsid w:val="00BF72DF"/>
    <w:rsid w:val="00C00AD7"/>
    <w:rsid w:val="00C015F9"/>
    <w:rsid w:val="00C04FE6"/>
    <w:rsid w:val="00C127F0"/>
    <w:rsid w:val="00C12C48"/>
    <w:rsid w:val="00C13FDD"/>
    <w:rsid w:val="00C213E2"/>
    <w:rsid w:val="00C23BD6"/>
    <w:rsid w:val="00C23F6C"/>
    <w:rsid w:val="00C24DB3"/>
    <w:rsid w:val="00C25FB6"/>
    <w:rsid w:val="00C26210"/>
    <w:rsid w:val="00C309A7"/>
    <w:rsid w:val="00C32DF0"/>
    <w:rsid w:val="00C32E46"/>
    <w:rsid w:val="00C35B05"/>
    <w:rsid w:val="00C45644"/>
    <w:rsid w:val="00C4628B"/>
    <w:rsid w:val="00C50317"/>
    <w:rsid w:val="00C50401"/>
    <w:rsid w:val="00C545DE"/>
    <w:rsid w:val="00C654D9"/>
    <w:rsid w:val="00C73AF4"/>
    <w:rsid w:val="00C8265E"/>
    <w:rsid w:val="00C8534E"/>
    <w:rsid w:val="00C878ED"/>
    <w:rsid w:val="00C920E3"/>
    <w:rsid w:val="00C96BC1"/>
    <w:rsid w:val="00CA09E5"/>
    <w:rsid w:val="00CB4B7A"/>
    <w:rsid w:val="00CC3C8E"/>
    <w:rsid w:val="00CC59EA"/>
    <w:rsid w:val="00CC6382"/>
    <w:rsid w:val="00CD3657"/>
    <w:rsid w:val="00CE3130"/>
    <w:rsid w:val="00CE3C42"/>
    <w:rsid w:val="00CF3153"/>
    <w:rsid w:val="00CF5053"/>
    <w:rsid w:val="00CF51EE"/>
    <w:rsid w:val="00D0163A"/>
    <w:rsid w:val="00D05A1B"/>
    <w:rsid w:val="00D22C2A"/>
    <w:rsid w:val="00D24038"/>
    <w:rsid w:val="00D329D5"/>
    <w:rsid w:val="00D36D3F"/>
    <w:rsid w:val="00D42C74"/>
    <w:rsid w:val="00D609A5"/>
    <w:rsid w:val="00D654B0"/>
    <w:rsid w:val="00D666EE"/>
    <w:rsid w:val="00D75BBA"/>
    <w:rsid w:val="00D76681"/>
    <w:rsid w:val="00D772EA"/>
    <w:rsid w:val="00D81FF7"/>
    <w:rsid w:val="00D85101"/>
    <w:rsid w:val="00D87A74"/>
    <w:rsid w:val="00D95E0F"/>
    <w:rsid w:val="00DA00BC"/>
    <w:rsid w:val="00DA3781"/>
    <w:rsid w:val="00DA7A38"/>
    <w:rsid w:val="00DB3230"/>
    <w:rsid w:val="00DD095D"/>
    <w:rsid w:val="00DD19BA"/>
    <w:rsid w:val="00DD280A"/>
    <w:rsid w:val="00DD4F40"/>
    <w:rsid w:val="00DE1549"/>
    <w:rsid w:val="00DF0D19"/>
    <w:rsid w:val="00DF20E1"/>
    <w:rsid w:val="00E051CC"/>
    <w:rsid w:val="00E10B7A"/>
    <w:rsid w:val="00E11F85"/>
    <w:rsid w:val="00E128C8"/>
    <w:rsid w:val="00E17E09"/>
    <w:rsid w:val="00E32073"/>
    <w:rsid w:val="00E33DFC"/>
    <w:rsid w:val="00E346AF"/>
    <w:rsid w:val="00E35CCE"/>
    <w:rsid w:val="00E41049"/>
    <w:rsid w:val="00E41544"/>
    <w:rsid w:val="00E41FFA"/>
    <w:rsid w:val="00E520DF"/>
    <w:rsid w:val="00E5252B"/>
    <w:rsid w:val="00E526EC"/>
    <w:rsid w:val="00E60E10"/>
    <w:rsid w:val="00E62FD5"/>
    <w:rsid w:val="00E64E99"/>
    <w:rsid w:val="00E74C2D"/>
    <w:rsid w:val="00E82107"/>
    <w:rsid w:val="00E83D5C"/>
    <w:rsid w:val="00E852E4"/>
    <w:rsid w:val="00EA074D"/>
    <w:rsid w:val="00EA6606"/>
    <w:rsid w:val="00EB306E"/>
    <w:rsid w:val="00EC2389"/>
    <w:rsid w:val="00EC255B"/>
    <w:rsid w:val="00EC5C2A"/>
    <w:rsid w:val="00ED5DEE"/>
    <w:rsid w:val="00ED6F96"/>
    <w:rsid w:val="00EE6C07"/>
    <w:rsid w:val="00EF476D"/>
    <w:rsid w:val="00EF4EC9"/>
    <w:rsid w:val="00F0043D"/>
    <w:rsid w:val="00F00563"/>
    <w:rsid w:val="00F01B0C"/>
    <w:rsid w:val="00F021D0"/>
    <w:rsid w:val="00F12F34"/>
    <w:rsid w:val="00F230A9"/>
    <w:rsid w:val="00F2541F"/>
    <w:rsid w:val="00F278D2"/>
    <w:rsid w:val="00F34A47"/>
    <w:rsid w:val="00F35A63"/>
    <w:rsid w:val="00F45FB7"/>
    <w:rsid w:val="00F503E4"/>
    <w:rsid w:val="00F519D7"/>
    <w:rsid w:val="00F52443"/>
    <w:rsid w:val="00F70453"/>
    <w:rsid w:val="00F72B04"/>
    <w:rsid w:val="00F816B3"/>
    <w:rsid w:val="00F9377C"/>
    <w:rsid w:val="00F95B0C"/>
    <w:rsid w:val="00F95E62"/>
    <w:rsid w:val="00F9639C"/>
    <w:rsid w:val="00F967B4"/>
    <w:rsid w:val="00F97254"/>
    <w:rsid w:val="00FA4E9E"/>
    <w:rsid w:val="00FA6456"/>
    <w:rsid w:val="00FA6A48"/>
    <w:rsid w:val="00FA73A1"/>
    <w:rsid w:val="00FB2023"/>
    <w:rsid w:val="00FC269B"/>
    <w:rsid w:val="00FC50C9"/>
    <w:rsid w:val="00FD0126"/>
    <w:rsid w:val="00FD4E92"/>
    <w:rsid w:val="00FD63C4"/>
    <w:rsid w:val="00FE13C3"/>
    <w:rsid w:val="00FE2223"/>
    <w:rsid w:val="00FE573F"/>
    <w:rsid w:val="00FE5DF8"/>
    <w:rsid w:val="00FE76C5"/>
    <w:rsid w:val="00FF0293"/>
    <w:rsid w:val="00FF1CA6"/>
    <w:rsid w:val="00FF2CA5"/>
    <w:rsid w:val="00FF6366"/>
    <w:rsid w:val="00FF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F866A"/>
  <w14:defaultImageDpi w14:val="32767"/>
  <w15:chartTrackingRefBased/>
  <w15:docId w15:val="{7B6EF01E-BECD-004D-9CC2-C0FA425F8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666A"/>
    <w:pPr>
      <w:keepNext/>
      <w:keepLines/>
      <w:spacing w:before="400" w:after="400"/>
      <w:outlineLvl w:val="0"/>
    </w:pPr>
    <w:rPr>
      <w:rFonts w:ascii="Times New Roman" w:eastAsiaTheme="majorEastAsia" w:hAnsi="Times New Roman" w:cs="Times New Roman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4666A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Arial Unicode MS" w:hAnsi="Times New Roman" w:cs="Arial Unicode MS"/>
      <w:color w:val="000000"/>
      <w:sz w:val="22"/>
      <w:szCs w:val="22"/>
      <w:bdr w:val="nil"/>
      <w:lang w:eastAsia="en-GB"/>
    </w:rPr>
  </w:style>
  <w:style w:type="paragraph" w:styleId="Title">
    <w:name w:val="Title"/>
    <w:next w:val="Body"/>
    <w:link w:val="TitleChar"/>
    <w:uiPriority w:val="10"/>
    <w:qFormat/>
    <w:rsid w:val="0034666A"/>
    <w:pPr>
      <w:keepNext/>
      <w:pBdr>
        <w:top w:val="nil"/>
        <w:left w:val="nil"/>
        <w:bottom w:val="nil"/>
        <w:right w:val="nil"/>
        <w:between w:val="nil"/>
        <w:bar w:val="nil"/>
      </w:pBdr>
      <w:spacing w:after="400"/>
      <w:jc w:val="center"/>
      <w:outlineLvl w:val="3"/>
    </w:pPr>
    <w:rPr>
      <w:rFonts w:ascii="Times New Roman" w:eastAsia="Arial Unicode MS" w:hAnsi="Times New Roman" w:cs="Arial Unicode MS"/>
      <w:b/>
      <w:bCs/>
      <w:color w:val="000000"/>
      <w:sz w:val="60"/>
      <w:szCs w:val="60"/>
      <w:bdr w:val="nil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34666A"/>
    <w:rPr>
      <w:rFonts w:ascii="Times New Roman" w:eastAsia="Arial Unicode MS" w:hAnsi="Times New Roman" w:cs="Arial Unicode MS"/>
      <w:b/>
      <w:bCs/>
      <w:color w:val="000000"/>
      <w:sz w:val="60"/>
      <w:szCs w:val="60"/>
      <w:bdr w:val="nil"/>
      <w:lang w:eastAsia="en-GB"/>
    </w:rPr>
  </w:style>
  <w:style w:type="paragraph" w:customStyle="1" w:styleId="Heading">
    <w:name w:val="Heading"/>
    <w:next w:val="Body"/>
    <w:rsid w:val="0034666A"/>
    <w:pPr>
      <w:keepNext/>
      <w:pBdr>
        <w:top w:val="nil"/>
        <w:left w:val="nil"/>
        <w:bottom w:val="nil"/>
        <w:right w:val="nil"/>
        <w:between w:val="nil"/>
        <w:bar w:val="nil"/>
      </w:pBdr>
      <w:spacing w:before="300" w:after="300"/>
      <w:outlineLvl w:val="0"/>
    </w:pPr>
    <w:rPr>
      <w:rFonts w:ascii="Times New Roman" w:eastAsia="Arial Unicode MS" w:hAnsi="Times New Roman" w:cs="Arial Unicode MS"/>
      <w:color w:val="000000"/>
      <w:sz w:val="22"/>
      <w:szCs w:val="22"/>
      <w:bdr w:val="nil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4666A"/>
    <w:rPr>
      <w:rFonts w:ascii="Times New Roman" w:eastAsiaTheme="majorEastAsia" w:hAnsi="Times New Roman" w:cs="Times New Roman"/>
      <w:b/>
      <w:color w:val="000000" w:themeColor="text1"/>
    </w:rPr>
  </w:style>
  <w:style w:type="paragraph" w:customStyle="1" w:styleId="EndNoteBibliography">
    <w:name w:val="EndNote Bibliography"/>
    <w:basedOn w:val="Normal"/>
    <w:autoRedefine/>
    <w:rsid w:val="00113C6B"/>
    <w:pPr>
      <w:spacing w:after="100"/>
      <w:jc w:val="both"/>
    </w:pPr>
    <w:rPr>
      <w:rFonts w:ascii="Times New Roman" w:eastAsia="Arial Unicode MS" w:hAnsi="Times New Roman" w:cs="Times New Roman"/>
      <w:sz w:val="16"/>
      <w:bdr w:val="nil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96BC1"/>
    <w:pPr>
      <w:keepNext/>
      <w:spacing w:after="200"/>
      <w:jc w:val="both"/>
    </w:pPr>
    <w:rPr>
      <w:rFonts w:ascii="Times New Roman" w:hAnsi="Times New Roman" w:cs="Times New Roman"/>
      <w:iCs/>
      <w:color w:val="000000" w:themeColor="tex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3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3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3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3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3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3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1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</TotalTime>
  <Pages>1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vaux</dc:creator>
  <cp:keywords/>
  <dc:description/>
  <cp:lastModifiedBy>Aswini Vijayakumar</cp:lastModifiedBy>
  <cp:revision>121</cp:revision>
  <dcterms:created xsi:type="dcterms:W3CDTF">2018-10-14T02:26:00Z</dcterms:created>
  <dcterms:modified xsi:type="dcterms:W3CDTF">2023-05-02T13:16:00Z</dcterms:modified>
</cp:coreProperties>
</file>